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pPr w:leftFromText="142" w:rightFromText="142" w:horzAnchor="margin" w:tblpY="517"/>
        <w:tblW w:w="8505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38"/>
        <w:gridCol w:w="5392"/>
        <w:gridCol w:w="1275"/>
      </w:tblGrid>
      <w:tr w:rsidR="000E62C3" w:rsidRPr="000E62C3" w14:paraId="743A6B16" w14:textId="77777777" w:rsidTr="00731B1E">
        <w:trPr>
          <w:trHeight w:val="720"/>
        </w:trPr>
        <w:tc>
          <w:tcPr>
            <w:tcW w:w="1838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7B5DF06C" w14:textId="77777777" w:rsidR="00D70F59" w:rsidRPr="000E62C3" w:rsidRDefault="00D70F59" w:rsidP="00731B1E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train or Plasmid</w:t>
            </w:r>
          </w:p>
        </w:tc>
        <w:tc>
          <w:tcPr>
            <w:tcW w:w="5392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5DDD6295" w14:textId="77777777" w:rsidR="00D70F59" w:rsidRPr="000E62C3" w:rsidRDefault="00D70F59" w:rsidP="00731B1E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Genotypes or characteristics</w:t>
            </w:r>
          </w:p>
        </w:tc>
        <w:tc>
          <w:tcPr>
            <w:tcW w:w="1275" w:type="dxa"/>
            <w:tcBorders>
              <w:top w:val="single" w:sz="4" w:space="0" w:color="auto"/>
              <w:bottom w:val="single" w:sz="4" w:space="0" w:color="auto"/>
            </w:tcBorders>
            <w:shd w:val="clear" w:color="auto" w:fill="auto"/>
            <w:noWrap/>
            <w:hideMark/>
          </w:tcPr>
          <w:p w14:paraId="111BD801" w14:textId="77777777" w:rsidR="00D70F59" w:rsidRPr="000E62C3" w:rsidRDefault="00D70F59" w:rsidP="00731B1E">
            <w:pPr>
              <w:widowControl/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b/>
                <w:bCs/>
                <w:color w:val="000000" w:themeColor="text1"/>
                <w:kern w:val="0"/>
                <w:sz w:val="20"/>
                <w:szCs w:val="20"/>
              </w:rPr>
              <w:t>Source or reference</w:t>
            </w:r>
          </w:p>
        </w:tc>
      </w:tr>
      <w:tr w:rsidR="000E62C3" w:rsidRPr="000E62C3" w14:paraId="71409BD5" w14:textId="77777777" w:rsidTr="000E67C4">
        <w:trPr>
          <w:trHeight w:val="283"/>
        </w:trPr>
        <w:tc>
          <w:tcPr>
            <w:tcW w:w="1838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02B2B33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Strains</w:t>
            </w:r>
          </w:p>
        </w:tc>
        <w:tc>
          <w:tcPr>
            <w:tcW w:w="5392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1324EEEA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tcBorders>
              <w:top w:val="single" w:sz="4" w:space="0" w:color="auto"/>
            </w:tcBorders>
            <w:shd w:val="clear" w:color="auto" w:fill="auto"/>
            <w:noWrap/>
            <w:hideMark/>
          </w:tcPr>
          <w:p w14:paraId="0AEE4102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0E62C3" w:rsidRPr="000E62C3" w14:paraId="186ED224" w14:textId="77777777" w:rsidTr="000E67C4">
        <w:trPr>
          <w:trHeight w:val="283"/>
        </w:trPr>
        <w:tc>
          <w:tcPr>
            <w:tcW w:w="1838" w:type="dxa"/>
            <w:shd w:val="clear" w:color="auto" w:fill="auto"/>
            <w:noWrap/>
            <w:hideMark/>
          </w:tcPr>
          <w:p w14:paraId="56A72FEC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BW25113</w:t>
            </w:r>
          </w:p>
        </w:tc>
        <w:tc>
          <w:tcPr>
            <w:tcW w:w="5392" w:type="dxa"/>
            <w:shd w:val="clear" w:color="auto" w:fill="auto"/>
            <w:noWrap/>
            <w:hideMark/>
          </w:tcPr>
          <w:p w14:paraId="66E65237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rnB</w:t>
            </w:r>
            <w:proofErr w:type="spellEnd"/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 xml:space="preserve">, 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Δ</w:t>
            </w:r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lacZ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4787, </w:t>
            </w:r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HsdR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514, Δ(</w:t>
            </w:r>
            <w:proofErr w:type="spellStart"/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araBAD</w:t>
            </w:r>
            <w:proofErr w:type="spellEnd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)567, Δ(</w:t>
            </w:r>
            <w:proofErr w:type="spellStart"/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haBAD</w:t>
            </w:r>
            <w:proofErr w:type="spellEnd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)568, </w:t>
            </w:r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rph-1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2CECEDE2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BRP</w:t>
            </w:r>
          </w:p>
        </w:tc>
      </w:tr>
      <w:tr w:rsidR="000E62C3" w:rsidRPr="000E62C3" w14:paraId="418E303A" w14:textId="77777777" w:rsidTr="000E67C4">
        <w:trPr>
          <w:trHeight w:val="283"/>
        </w:trPr>
        <w:tc>
          <w:tcPr>
            <w:tcW w:w="1838" w:type="dxa"/>
            <w:shd w:val="clear" w:color="auto" w:fill="auto"/>
            <w:noWrap/>
            <w:hideMark/>
          </w:tcPr>
          <w:p w14:paraId="6E807D27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JW4135-KC</w:t>
            </w:r>
          </w:p>
        </w:tc>
        <w:tc>
          <w:tcPr>
            <w:tcW w:w="5392" w:type="dxa"/>
            <w:shd w:val="clear" w:color="auto" w:fill="auto"/>
            <w:noWrap/>
            <w:hideMark/>
          </w:tcPr>
          <w:p w14:paraId="524E2559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W25113 </w:t>
            </w:r>
            <w:proofErr w:type="spellStart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Δ</w:t>
            </w:r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urA</w:t>
            </w:r>
            <w:proofErr w:type="spellEnd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::</w:t>
            </w:r>
            <w:proofErr w:type="spellStart"/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kan</w:t>
            </w:r>
            <w:proofErr w:type="spellEnd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Kan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1AFB9BA1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BRP</w:t>
            </w:r>
          </w:p>
        </w:tc>
      </w:tr>
      <w:tr w:rsidR="000E62C3" w:rsidRPr="000E62C3" w14:paraId="4602B9E0" w14:textId="77777777" w:rsidTr="000E67C4">
        <w:trPr>
          <w:trHeight w:val="283"/>
        </w:trPr>
        <w:tc>
          <w:tcPr>
            <w:tcW w:w="1838" w:type="dxa"/>
            <w:shd w:val="clear" w:color="auto" w:fill="auto"/>
            <w:noWrap/>
          </w:tcPr>
          <w:p w14:paraId="288A9875" w14:textId="46B7C23A" w:rsidR="00C72F14" w:rsidRPr="000E62C3" w:rsidRDefault="00C72F14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JW3606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-KC</w:t>
            </w:r>
          </w:p>
        </w:tc>
        <w:tc>
          <w:tcPr>
            <w:tcW w:w="5392" w:type="dxa"/>
            <w:shd w:val="clear" w:color="auto" w:fill="auto"/>
            <w:noWrap/>
          </w:tcPr>
          <w:p w14:paraId="68077EFE" w14:textId="39C065AC" w:rsidR="00C72F14" w:rsidRPr="000E62C3" w:rsidRDefault="00C72F14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B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W25113Δ</w:t>
            </w:r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waaG</w:t>
            </w:r>
            <w:r w:rsidRPr="000E62C3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: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:</w:t>
            </w:r>
            <w:proofErr w:type="spellStart"/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kan</w:t>
            </w:r>
            <w:proofErr w:type="spellEnd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 </w:t>
            </w:r>
            <w:proofErr w:type="spellStart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Kan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</w:tcPr>
          <w:p w14:paraId="029FC2D9" w14:textId="162D27C6" w:rsidR="00C72F14" w:rsidRPr="000E62C3" w:rsidRDefault="00C72F14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BRP</w:t>
            </w:r>
          </w:p>
        </w:tc>
      </w:tr>
      <w:tr w:rsidR="000E62C3" w:rsidRPr="000E62C3" w14:paraId="6D0523A9" w14:textId="77777777" w:rsidTr="000E67C4">
        <w:trPr>
          <w:trHeight w:val="283"/>
        </w:trPr>
        <w:tc>
          <w:tcPr>
            <w:tcW w:w="1838" w:type="dxa"/>
            <w:shd w:val="clear" w:color="auto" w:fill="auto"/>
            <w:noWrap/>
            <w:hideMark/>
          </w:tcPr>
          <w:p w14:paraId="06DCF884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K0001</w:t>
            </w:r>
          </w:p>
        </w:tc>
        <w:tc>
          <w:tcPr>
            <w:tcW w:w="5392" w:type="dxa"/>
            <w:shd w:val="clear" w:color="auto" w:fill="auto"/>
            <w:noWrap/>
            <w:hideMark/>
          </w:tcPr>
          <w:p w14:paraId="66369274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BW25113 </w:t>
            </w:r>
            <w:proofErr w:type="spellStart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Δ</w:t>
            </w:r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urA</w:t>
            </w:r>
            <w:proofErr w:type="spellEnd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::</w:t>
            </w:r>
            <w:proofErr w:type="spellStart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markerless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569D5650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0E62C3" w:rsidRPr="000E62C3" w14:paraId="6D5255BD" w14:textId="77777777" w:rsidTr="000E67C4">
        <w:trPr>
          <w:trHeight w:val="283"/>
        </w:trPr>
        <w:tc>
          <w:tcPr>
            <w:tcW w:w="1838" w:type="dxa"/>
            <w:shd w:val="clear" w:color="auto" w:fill="auto"/>
            <w:noWrap/>
            <w:hideMark/>
          </w:tcPr>
          <w:p w14:paraId="7935FA1C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JM109</w:t>
            </w:r>
          </w:p>
        </w:tc>
        <w:tc>
          <w:tcPr>
            <w:tcW w:w="5392" w:type="dxa"/>
            <w:shd w:val="clear" w:color="auto" w:fill="auto"/>
            <w:noWrap/>
            <w:hideMark/>
          </w:tcPr>
          <w:p w14:paraId="26C8FDC8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Host strain for cloning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07BCB402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akara Bio</w:t>
            </w:r>
          </w:p>
        </w:tc>
      </w:tr>
      <w:tr w:rsidR="000E62C3" w:rsidRPr="000E62C3" w14:paraId="766D14D3" w14:textId="77777777" w:rsidTr="000E67C4">
        <w:trPr>
          <w:trHeight w:val="283"/>
        </w:trPr>
        <w:tc>
          <w:tcPr>
            <w:tcW w:w="1838" w:type="dxa"/>
            <w:shd w:val="clear" w:color="auto" w:fill="auto"/>
            <w:noWrap/>
            <w:hideMark/>
          </w:tcPr>
          <w:p w14:paraId="0AB02987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lasmids</w:t>
            </w:r>
          </w:p>
        </w:tc>
        <w:tc>
          <w:tcPr>
            <w:tcW w:w="5392" w:type="dxa"/>
            <w:shd w:val="clear" w:color="auto" w:fill="auto"/>
            <w:noWrap/>
            <w:hideMark/>
          </w:tcPr>
          <w:p w14:paraId="2335C8E2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  <w:tc>
          <w:tcPr>
            <w:tcW w:w="1275" w:type="dxa"/>
            <w:shd w:val="clear" w:color="auto" w:fill="auto"/>
            <w:noWrap/>
            <w:hideMark/>
          </w:tcPr>
          <w:p w14:paraId="6168395A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　</w:t>
            </w:r>
          </w:p>
        </w:tc>
      </w:tr>
      <w:tr w:rsidR="000E62C3" w:rsidRPr="000E62C3" w14:paraId="72872A4C" w14:textId="77777777" w:rsidTr="000E67C4">
        <w:trPr>
          <w:trHeight w:val="283"/>
        </w:trPr>
        <w:tc>
          <w:tcPr>
            <w:tcW w:w="1838" w:type="dxa"/>
            <w:shd w:val="clear" w:color="auto" w:fill="auto"/>
            <w:noWrap/>
            <w:hideMark/>
          </w:tcPr>
          <w:p w14:paraId="51C4C867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MW118</w:t>
            </w:r>
          </w:p>
        </w:tc>
        <w:tc>
          <w:tcPr>
            <w:tcW w:w="5392" w:type="dxa"/>
            <w:shd w:val="clear" w:color="auto" w:fill="auto"/>
            <w:noWrap/>
            <w:hideMark/>
          </w:tcPr>
          <w:p w14:paraId="05490AE3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Low-copy-number plasmid; </w:t>
            </w:r>
            <w:proofErr w:type="spellStart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mp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5E33566B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Nippon Gene</w:t>
            </w:r>
          </w:p>
        </w:tc>
      </w:tr>
      <w:tr w:rsidR="000E62C3" w:rsidRPr="000E62C3" w14:paraId="50FAEC84" w14:textId="77777777" w:rsidTr="000E67C4">
        <w:trPr>
          <w:trHeight w:val="283"/>
        </w:trPr>
        <w:tc>
          <w:tcPr>
            <w:tcW w:w="1838" w:type="dxa"/>
            <w:shd w:val="clear" w:color="auto" w:fill="auto"/>
            <w:noWrap/>
            <w:hideMark/>
          </w:tcPr>
          <w:p w14:paraId="466EA73C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MW118-purA</w:t>
            </w:r>
          </w:p>
        </w:tc>
        <w:tc>
          <w:tcPr>
            <w:tcW w:w="5392" w:type="dxa"/>
            <w:shd w:val="clear" w:color="auto" w:fill="auto"/>
            <w:noWrap/>
            <w:hideMark/>
          </w:tcPr>
          <w:p w14:paraId="1E128BC8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pMW118 with </w:t>
            </w:r>
            <w:proofErr w:type="spellStart"/>
            <w:r w:rsidRPr="000E62C3">
              <w:rPr>
                <w:rFonts w:ascii="Times New Roman" w:eastAsia="Yu Gothic" w:hAnsi="Times New Roman" w:cs="Times New Roman"/>
                <w:i/>
                <w:iCs/>
                <w:color w:val="000000" w:themeColor="text1"/>
                <w:kern w:val="0"/>
                <w:sz w:val="20"/>
                <w:szCs w:val="20"/>
              </w:rPr>
              <w:t>purA</w:t>
            </w:r>
            <w:proofErr w:type="spellEnd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; </w:t>
            </w:r>
            <w:proofErr w:type="spellStart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mp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shd w:val="clear" w:color="auto" w:fill="auto"/>
            <w:noWrap/>
            <w:hideMark/>
          </w:tcPr>
          <w:p w14:paraId="4889291C" w14:textId="77777777" w:rsidR="00D70F59" w:rsidRPr="000E62C3" w:rsidRDefault="00D70F59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This study</w:t>
            </w:r>
          </w:p>
        </w:tc>
      </w:tr>
      <w:tr w:rsidR="000E62C3" w:rsidRPr="000E62C3" w14:paraId="32652C19" w14:textId="77777777" w:rsidTr="00EA3C56">
        <w:trPr>
          <w:trHeight w:val="283"/>
        </w:trPr>
        <w:tc>
          <w:tcPr>
            <w:tcW w:w="1838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13EE8016" w14:textId="0B3DF96C" w:rsidR="009379C3" w:rsidRPr="000E62C3" w:rsidRDefault="009379C3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p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CP20</w:t>
            </w:r>
          </w:p>
        </w:tc>
        <w:tc>
          <w:tcPr>
            <w:tcW w:w="5392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3FB4890F" w14:textId="1CDD2E31" w:rsidR="009379C3" w:rsidRPr="000E62C3" w:rsidRDefault="009379C3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 xml:space="preserve">A temperature sensitive plasmid expressing FLP recombinase; </w:t>
            </w:r>
            <w:proofErr w:type="spellStart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Amp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  <w:vertAlign w:val="superscript"/>
              </w:rPr>
              <w:t>r</w:t>
            </w:r>
            <w:proofErr w:type="spellEnd"/>
          </w:p>
        </w:tc>
        <w:tc>
          <w:tcPr>
            <w:tcW w:w="1275" w:type="dxa"/>
            <w:tcBorders>
              <w:bottom w:val="single" w:sz="4" w:space="0" w:color="auto"/>
            </w:tcBorders>
            <w:shd w:val="clear" w:color="auto" w:fill="auto"/>
            <w:noWrap/>
          </w:tcPr>
          <w:p w14:paraId="0BFADFB7" w14:textId="3501CB8A" w:rsidR="009379C3" w:rsidRPr="000E62C3" w:rsidRDefault="009379C3" w:rsidP="000E67C4">
            <w:pPr>
              <w:widowControl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 w:hint="eastAsia"/>
                <w:color w:val="000000" w:themeColor="text1"/>
                <w:kern w:val="0"/>
                <w:sz w:val="20"/>
                <w:szCs w:val="20"/>
              </w:rPr>
              <w:t>E</w:t>
            </w: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GSC</w:t>
            </w:r>
          </w:p>
        </w:tc>
      </w:tr>
    </w:tbl>
    <w:p w14:paraId="2D4E2F7E" w14:textId="342F6E21" w:rsidR="00823AE9" w:rsidRPr="000E62C3" w:rsidRDefault="00823AE9" w:rsidP="00823AE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E62C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Table</w:t>
      </w:r>
      <w:r w:rsidR="001A1362" w:rsidRPr="000E62C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0E62C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1 Bacterial strains and plasmids used in this study.</w:t>
      </w:r>
    </w:p>
    <w:p w14:paraId="333EE52A" w14:textId="15F50CBA" w:rsidR="001C1F59" w:rsidRPr="000E62C3" w:rsidRDefault="001C1F59">
      <w:pPr>
        <w:rPr>
          <w:rFonts w:ascii="Times New Roman" w:hAnsi="Times New Roman" w:cs="Times New Roman"/>
          <w:color w:val="000000" w:themeColor="text1"/>
          <w:sz w:val="20"/>
          <w:szCs w:val="20"/>
        </w:rPr>
      </w:pPr>
    </w:p>
    <w:p w14:paraId="4A3E9F9B" w14:textId="77777777" w:rsidR="00823AE9" w:rsidRPr="000E62C3" w:rsidRDefault="00823AE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720F6358" w14:textId="77777777" w:rsidR="00945EFA" w:rsidRPr="000E62C3" w:rsidRDefault="00945EFA">
      <w:pPr>
        <w:widowControl/>
        <w:jc w:val="left"/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E62C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br w:type="page"/>
      </w:r>
    </w:p>
    <w:p w14:paraId="78B719C1" w14:textId="4D16783C" w:rsidR="00312D09" w:rsidRPr="000E62C3" w:rsidRDefault="00823AE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  <w:r w:rsidRPr="000E62C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lastRenderedPageBreak/>
        <w:t>Table</w:t>
      </w:r>
      <w:r w:rsidR="001A1362" w:rsidRPr="000E62C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 xml:space="preserve"> </w:t>
      </w:r>
      <w:r w:rsidRPr="000E62C3"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  <w:t>S2 Primers used in this study.</w:t>
      </w:r>
    </w:p>
    <w:tbl>
      <w:tblPr>
        <w:tblW w:w="7230" w:type="dxa"/>
        <w:tblBorders>
          <w:top w:val="single" w:sz="4" w:space="0" w:color="auto"/>
          <w:bottom w:val="single" w:sz="4" w:space="0" w:color="auto"/>
        </w:tblBorders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927"/>
        <w:gridCol w:w="5303"/>
      </w:tblGrid>
      <w:tr w:rsidR="000E62C3" w:rsidRPr="000E62C3" w14:paraId="66A8164C" w14:textId="77777777" w:rsidTr="003D596D">
        <w:trPr>
          <w:trHeight w:val="400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49E9A1C5" w14:textId="77777777" w:rsidR="00312D09" w:rsidRPr="000E62C3" w:rsidRDefault="00312D09" w:rsidP="00312D0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urA_F_KpnI</w:t>
            </w:r>
            <w:proofErr w:type="spellEnd"/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22EFDAC2" w14:textId="77777777" w:rsidR="00312D09" w:rsidRPr="000E62C3" w:rsidRDefault="00312D09" w:rsidP="00312D0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GGTGGTACCATGACCAATTTGCCCGATAA</w:t>
            </w:r>
          </w:p>
        </w:tc>
      </w:tr>
      <w:tr w:rsidR="00312D09" w:rsidRPr="000E62C3" w14:paraId="1702957D" w14:textId="77777777" w:rsidTr="003D596D">
        <w:trPr>
          <w:trHeight w:val="400"/>
        </w:trPr>
        <w:tc>
          <w:tcPr>
            <w:tcW w:w="1927" w:type="dxa"/>
            <w:shd w:val="clear" w:color="auto" w:fill="auto"/>
            <w:noWrap/>
            <w:vAlign w:val="center"/>
            <w:hideMark/>
          </w:tcPr>
          <w:p w14:paraId="596C48EF" w14:textId="77777777" w:rsidR="00312D09" w:rsidRPr="000E62C3" w:rsidRDefault="00312D09" w:rsidP="00312D0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proofErr w:type="spellStart"/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purA_R_BamHI</w:t>
            </w:r>
            <w:proofErr w:type="spellEnd"/>
          </w:p>
        </w:tc>
        <w:tc>
          <w:tcPr>
            <w:tcW w:w="5303" w:type="dxa"/>
            <w:shd w:val="clear" w:color="auto" w:fill="auto"/>
            <w:noWrap/>
            <w:vAlign w:val="center"/>
            <w:hideMark/>
          </w:tcPr>
          <w:p w14:paraId="2A36E52C" w14:textId="77777777" w:rsidR="00312D09" w:rsidRPr="000E62C3" w:rsidRDefault="00312D09" w:rsidP="00312D09">
            <w:pPr>
              <w:widowControl/>
              <w:jc w:val="left"/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</w:pPr>
            <w:r w:rsidRPr="000E62C3">
              <w:rPr>
                <w:rFonts w:ascii="Times New Roman" w:eastAsia="Yu Gothic" w:hAnsi="Times New Roman" w:cs="Times New Roman"/>
                <w:color w:val="000000" w:themeColor="text1"/>
                <w:kern w:val="0"/>
                <w:sz w:val="20"/>
                <w:szCs w:val="20"/>
              </w:rPr>
              <w:t>GGAGGATCCAGCGCACGTAATCCGTAATC</w:t>
            </w:r>
          </w:p>
        </w:tc>
      </w:tr>
    </w:tbl>
    <w:p w14:paraId="4F56C961" w14:textId="079A2DAD" w:rsidR="00312D09" w:rsidRPr="000E62C3" w:rsidRDefault="00312D09" w:rsidP="00823AE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p w14:paraId="1DDFB4F0" w14:textId="77777777" w:rsidR="00945EFA" w:rsidRPr="000E62C3" w:rsidRDefault="00945EFA">
      <w:pPr>
        <w:widowControl/>
        <w:jc w:val="left"/>
        <w:rPr>
          <w:rFonts w:ascii="Times New Roman" w:hAnsi="Times New Roman"/>
          <w:b/>
          <w:bCs/>
          <w:color w:val="000000" w:themeColor="text1"/>
          <w:kern w:val="0"/>
          <w:szCs w:val="21"/>
        </w:rPr>
      </w:pPr>
      <w:r w:rsidRPr="000E62C3">
        <w:rPr>
          <w:rFonts w:ascii="Times New Roman" w:hAnsi="Times New Roman"/>
          <w:b/>
          <w:bCs/>
          <w:color w:val="000000" w:themeColor="text1"/>
          <w:kern w:val="0"/>
          <w:szCs w:val="21"/>
        </w:rPr>
        <w:br w:type="page"/>
      </w:r>
    </w:p>
    <w:p w14:paraId="06FD36CD" w14:textId="53632718" w:rsidR="00945EFA" w:rsidRPr="000E62C3" w:rsidRDefault="00945EFA" w:rsidP="00945EFA">
      <w:pPr>
        <w:adjustRightInd w:val="0"/>
        <w:snapToGrid w:val="0"/>
        <w:spacing w:line="360" w:lineRule="auto"/>
        <w:rPr>
          <w:rFonts w:ascii="Times New Roman" w:hAnsi="Times New Roman"/>
          <w:b/>
          <w:bCs/>
          <w:color w:val="000000" w:themeColor="text1"/>
          <w:kern w:val="0"/>
          <w:szCs w:val="21"/>
        </w:rPr>
      </w:pPr>
      <w:r w:rsidRPr="000E62C3">
        <w:rPr>
          <w:rFonts w:ascii="Times New Roman" w:hAnsi="Times New Roman"/>
          <w:b/>
          <w:bCs/>
          <w:color w:val="000000" w:themeColor="text1"/>
          <w:kern w:val="0"/>
          <w:szCs w:val="21"/>
        </w:rPr>
        <w:lastRenderedPageBreak/>
        <w:t xml:space="preserve">Table S3. List of genes of which deletion reduce colistin resistance </w:t>
      </w:r>
    </w:p>
    <w:tbl>
      <w:tblPr>
        <w:tblW w:w="8637" w:type="dxa"/>
        <w:tblInd w:w="109" w:type="dxa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308"/>
        <w:gridCol w:w="1442"/>
        <w:gridCol w:w="5887"/>
      </w:tblGrid>
      <w:tr w:rsidR="000E62C3" w:rsidRPr="000E62C3" w14:paraId="5790634D" w14:textId="77777777" w:rsidTr="00927719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</w:tcPr>
          <w:p w14:paraId="3B2C0348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I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D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8" w:space="0" w:color="FFFFFF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86AC76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Gene</w:t>
            </w:r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nil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392F366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Function</w:t>
            </w:r>
          </w:p>
        </w:tc>
      </w:tr>
      <w:tr w:rsidR="000E62C3" w:rsidRPr="000E62C3" w14:paraId="17ABDD30" w14:textId="77777777" w:rsidTr="00927719">
        <w:trPr>
          <w:trHeight w:val="280"/>
        </w:trPr>
        <w:tc>
          <w:tcPr>
            <w:tcW w:w="1308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93E533E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3716-KC</w:t>
            </w:r>
          </w:p>
        </w:tc>
        <w:tc>
          <w:tcPr>
            <w:tcW w:w="1442" w:type="dxa"/>
            <w:tcBorders>
              <w:top w:val="single" w:sz="4" w:space="0" w:color="auto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70C5C4C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pB</w:t>
            </w:r>
            <w:proofErr w:type="spellEnd"/>
          </w:p>
        </w:tc>
        <w:tc>
          <w:tcPr>
            <w:tcW w:w="5887" w:type="dxa"/>
            <w:tcBorders>
              <w:top w:val="single" w:sz="4" w:space="0" w:color="auto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3DA33B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ATP synthase subunit a</w:t>
            </w:r>
          </w:p>
        </w:tc>
      </w:tr>
      <w:tr w:rsidR="000E62C3" w:rsidRPr="000E62C3" w14:paraId="04E4973D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7512A3E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3715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CE6204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pE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B9316F5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ATP synthase subunit c</w:t>
            </w:r>
          </w:p>
        </w:tc>
      </w:tr>
      <w:tr w:rsidR="000E62C3" w:rsidRPr="000E62C3" w14:paraId="05105EA7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08AB7BB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3713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B76017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atpH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EE466C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ATP synthase subunit delta</w:t>
            </w:r>
          </w:p>
        </w:tc>
      </w:tr>
      <w:tr w:rsidR="000E62C3" w:rsidRPr="000E62C3" w14:paraId="25BBE7EB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00BCFBC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3882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02D3970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cpxA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0144DF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Sensor histidine kinase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CpxA</w:t>
            </w:r>
            <w:proofErr w:type="spellEnd"/>
          </w:p>
        </w:tc>
      </w:tr>
      <w:tr w:rsidR="000E62C3" w:rsidRPr="000E62C3" w14:paraId="2E2C0D48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34BCF219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1057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FA066BF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flgN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929A08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Flagella synthesis protein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FlgN</w:t>
            </w:r>
            <w:proofErr w:type="spellEnd"/>
          </w:p>
        </w:tc>
      </w:tr>
      <w:tr w:rsidR="000E62C3" w:rsidRPr="000E62C3" w14:paraId="2B04372A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B065DF8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1224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E4FD2A0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galU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75034BF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UTP--glucose-1-phosphate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uridylyltransferase</w:t>
            </w:r>
            <w:proofErr w:type="spellEnd"/>
          </w:p>
        </w:tc>
      </w:tr>
      <w:tr w:rsidR="000E62C3" w:rsidRPr="000E62C3" w14:paraId="0D7B619A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BC50D70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4216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1A170F5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holC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7736BB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DNA polymerase III subunit chi</w:t>
            </w:r>
          </w:p>
        </w:tc>
      </w:tr>
      <w:tr w:rsidR="000E62C3" w:rsidRPr="000E62C3" w14:paraId="4144549B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515C173A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2513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4F3F472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iscU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DF5943B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Iron-sulfur cluster assembly scaffold protein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IscU</w:t>
            </w:r>
            <w:proofErr w:type="spellEnd"/>
          </w:p>
        </w:tc>
      </w:tr>
      <w:tr w:rsidR="000E62C3" w:rsidRPr="000E62C3" w14:paraId="063B49D7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6E887C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2137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C76F682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mglB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ADB9DA2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D-galactose/methyl-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galactoside</w:t>
            </w:r>
            <w:proofErr w:type="spellEnd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 binding periplasmic protein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MglB</w:t>
            </w:r>
            <w:proofErr w:type="spellEnd"/>
          </w:p>
        </w:tc>
      </w:tr>
      <w:tr w:rsidR="000E62C3" w:rsidRPr="000E62C3" w14:paraId="46907880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B8C657E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4135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41E68F1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purA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DACBB0B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Adenylosuccinate</w:t>
            </w:r>
            <w:proofErr w:type="spellEnd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 synthetase</w:t>
            </w:r>
          </w:p>
        </w:tc>
      </w:tr>
      <w:tr w:rsidR="000E62C3" w:rsidRPr="000E62C3" w14:paraId="05A36C03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F6BA8BB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3596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034ECCB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faC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96CFFF0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Lipopolysaccharide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heptosyltransferase</w:t>
            </w:r>
            <w:proofErr w:type="spellEnd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 1</w:t>
            </w:r>
          </w:p>
        </w:tc>
      </w:tr>
      <w:tr w:rsidR="000E62C3" w:rsidRPr="000E62C3" w14:paraId="659AD4EE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973700D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3595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C9E8F13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faF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9E3720B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ADP-heptose--LPS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heptosyltransferase</w:t>
            </w:r>
            <w:proofErr w:type="spellEnd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 2</w:t>
            </w:r>
          </w:p>
        </w:tc>
      </w:tr>
      <w:tr w:rsidR="000E62C3" w:rsidRPr="000E62C3" w14:paraId="645D5846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FE78C7E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5413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05BC66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imM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0419945D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Ribosome maturation factor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RimM</w:t>
            </w:r>
            <w:proofErr w:type="spellEnd"/>
          </w:p>
        </w:tc>
      </w:tr>
      <w:tr w:rsidR="000E62C3" w:rsidRPr="000E62C3" w14:paraId="495C2F78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6C1060E0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1644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B615D59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nt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146EF6D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Ribonuclease T</w:t>
            </w:r>
          </w:p>
        </w:tc>
      </w:tr>
      <w:tr w:rsidR="000E62C3" w:rsidRPr="000E62C3" w14:paraId="1F0CB8A5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095E6A2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3907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41BDBF1A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mE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75911CD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50S ribosomal protein L31</w:t>
            </w:r>
          </w:p>
        </w:tc>
      </w:tr>
      <w:tr w:rsidR="000E62C3" w:rsidRPr="000E62C3" w14:paraId="5ECACF2B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145D3F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3261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164A026C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rpmJ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04B961E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50S ribosomal protein L36</w:t>
            </w:r>
          </w:p>
        </w:tc>
      </w:tr>
      <w:tr w:rsidR="000E62C3" w:rsidRPr="000E62C3" w14:paraId="70FEB1BA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257A8F65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3563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69DBE94F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selB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49270D0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Selenocysteine-specific elongation factor</w:t>
            </w:r>
          </w:p>
        </w:tc>
      </w:tr>
      <w:tr w:rsidR="000E62C3" w:rsidRPr="000E62C3" w14:paraId="0D22E979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75F5286C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5503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91CC12D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tolC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3F2BC49F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Outer membrane protein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TolC</w:t>
            </w:r>
            <w:proofErr w:type="spellEnd"/>
          </w:p>
        </w:tc>
      </w:tr>
      <w:tr w:rsidR="000E62C3" w:rsidRPr="000E62C3" w14:paraId="0ACBC93F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0F63750B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5581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8DCF4E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ubiE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C56D8E6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Ubiquinone/menaquinone biosynthesis C-methyltransferase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UbiE</w:t>
            </w:r>
            <w:proofErr w:type="spellEnd"/>
          </w:p>
        </w:tc>
      </w:tr>
      <w:tr w:rsidR="000E62C3" w:rsidRPr="000E62C3" w14:paraId="3899AE6B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</w:tcPr>
          <w:p w14:paraId="46F4399F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1559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22536A65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ydfW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8" w:space="0" w:color="FFFFFF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525722A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Protein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YdfW</w:t>
            </w:r>
            <w:proofErr w:type="spellEnd"/>
          </w:p>
        </w:tc>
      </w:tr>
      <w:tr w:rsidR="00945EFA" w:rsidRPr="000E62C3" w14:paraId="3BD129A0" w14:textId="77777777" w:rsidTr="00927719">
        <w:trPr>
          <w:trHeight w:val="280"/>
        </w:trPr>
        <w:tc>
          <w:tcPr>
            <w:tcW w:w="1308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</w:tcPr>
          <w:p w14:paraId="7AC50DC4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 w:hint="eastAsia"/>
                <w:color w:val="000000" w:themeColor="text1"/>
                <w:kern w:val="0"/>
                <w:sz w:val="18"/>
                <w:szCs w:val="18"/>
              </w:rPr>
              <w:t>J</w:t>
            </w: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W2500-KC</w:t>
            </w:r>
          </w:p>
        </w:tc>
        <w:tc>
          <w:tcPr>
            <w:tcW w:w="1442" w:type="dxa"/>
            <w:tcBorders>
              <w:top w:val="nil"/>
              <w:left w:val="single" w:sz="8" w:space="0" w:color="FFFFFF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74AE22AB" w14:textId="77777777" w:rsidR="00945EFA" w:rsidRPr="000E62C3" w:rsidRDefault="00945EFA" w:rsidP="00927719">
            <w:pPr>
              <w:widowControl/>
              <w:jc w:val="center"/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</w:pPr>
            <w:proofErr w:type="spellStart"/>
            <w:r w:rsidRPr="000E62C3">
              <w:rPr>
                <w:rFonts w:ascii="Times New Roman" w:eastAsia="Yu Gothic" w:hAnsi="Times New Roman"/>
                <w:i/>
                <w:iCs/>
                <w:color w:val="000000" w:themeColor="text1"/>
                <w:kern w:val="0"/>
                <w:sz w:val="18"/>
                <w:szCs w:val="18"/>
              </w:rPr>
              <w:t>yfgA</w:t>
            </w:r>
            <w:proofErr w:type="spellEnd"/>
          </w:p>
        </w:tc>
        <w:tc>
          <w:tcPr>
            <w:tcW w:w="5887" w:type="dxa"/>
            <w:tcBorders>
              <w:top w:val="nil"/>
              <w:left w:val="nil"/>
              <w:bottom w:val="single" w:sz="4" w:space="0" w:color="auto"/>
              <w:right w:val="single" w:sz="8" w:space="0" w:color="FFFFFF"/>
            </w:tcBorders>
            <w:shd w:val="clear" w:color="auto" w:fill="auto"/>
            <w:vAlign w:val="center"/>
            <w:hideMark/>
          </w:tcPr>
          <w:p w14:paraId="5774EDBC" w14:textId="77777777" w:rsidR="00945EFA" w:rsidRPr="000E62C3" w:rsidRDefault="00945EFA" w:rsidP="00927719">
            <w:pPr>
              <w:widowControl/>
              <w:jc w:val="left"/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</w:pPr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 xml:space="preserve">Cytoskeleton protein </w:t>
            </w:r>
            <w:proofErr w:type="spellStart"/>
            <w:r w:rsidRPr="000E62C3">
              <w:rPr>
                <w:rFonts w:ascii="Times New Roman" w:eastAsia="Yu Gothic" w:hAnsi="Times New Roman"/>
                <w:color w:val="000000" w:themeColor="text1"/>
                <w:kern w:val="0"/>
                <w:sz w:val="18"/>
                <w:szCs w:val="18"/>
              </w:rPr>
              <w:t>RodZ</w:t>
            </w:r>
            <w:proofErr w:type="spellEnd"/>
          </w:p>
        </w:tc>
      </w:tr>
    </w:tbl>
    <w:p w14:paraId="6236C148" w14:textId="77777777" w:rsidR="00945EFA" w:rsidRPr="000E62C3" w:rsidRDefault="00945EFA" w:rsidP="00945EFA">
      <w:pPr>
        <w:adjustRightInd w:val="0"/>
        <w:snapToGrid w:val="0"/>
        <w:spacing w:line="360" w:lineRule="auto"/>
        <w:rPr>
          <w:rFonts w:ascii="Times New Roman" w:hAnsi="Times New Roman"/>
          <w:color w:val="000000" w:themeColor="text1"/>
          <w:kern w:val="0"/>
          <w:szCs w:val="21"/>
        </w:rPr>
      </w:pPr>
    </w:p>
    <w:p w14:paraId="2EE44A25" w14:textId="77777777" w:rsidR="00945EFA" w:rsidRPr="000E62C3" w:rsidRDefault="00945EFA" w:rsidP="00823AE9">
      <w:pPr>
        <w:rPr>
          <w:rFonts w:ascii="Times New Roman" w:hAnsi="Times New Roman" w:cs="Times New Roman"/>
          <w:b/>
          <w:bCs/>
          <w:color w:val="000000" w:themeColor="text1"/>
          <w:sz w:val="20"/>
          <w:szCs w:val="20"/>
        </w:rPr>
      </w:pPr>
    </w:p>
    <w:sectPr w:rsidR="00945EFA" w:rsidRPr="000E62C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游明朝"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游ゴシック Light">
    <w:panose1 w:val="020B0300000000000000"/>
    <w:charset w:val="80"/>
    <w:family w:val="swiss"/>
    <w:pitch w:val="variable"/>
    <w:sig w:usb0="E00002FF" w:usb1="2AC7FDFF" w:usb2="00000016" w:usb3="00000000" w:csb0="000200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84"/>
  <w:bordersDoNotSurroundHeader/>
  <w:bordersDoNotSurroundFooter/>
  <w:proofState w:spelling="clean"/>
  <w:defaultTabStop w:val="840"/>
  <w:displayHorizontalDrawingGridEvery w:val="0"/>
  <w:displayVerticalDrawingGridEvery w:val="2"/>
  <w:characterSpacingControl w:val="compressPunctuation"/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1C1F59"/>
    <w:rsid w:val="000E28C4"/>
    <w:rsid w:val="000E62C3"/>
    <w:rsid w:val="000E67C4"/>
    <w:rsid w:val="001A1362"/>
    <w:rsid w:val="001C1F59"/>
    <w:rsid w:val="001D54B0"/>
    <w:rsid w:val="00312D09"/>
    <w:rsid w:val="003D596D"/>
    <w:rsid w:val="00403F60"/>
    <w:rsid w:val="004404A1"/>
    <w:rsid w:val="00510CBB"/>
    <w:rsid w:val="0054417F"/>
    <w:rsid w:val="00731B1E"/>
    <w:rsid w:val="007E6EDF"/>
    <w:rsid w:val="00823AE9"/>
    <w:rsid w:val="008B0896"/>
    <w:rsid w:val="009379C3"/>
    <w:rsid w:val="00945EFA"/>
    <w:rsid w:val="00A95294"/>
    <w:rsid w:val="00B360CD"/>
    <w:rsid w:val="00B743EC"/>
    <w:rsid w:val="00B93F59"/>
    <w:rsid w:val="00C0724D"/>
    <w:rsid w:val="00C72F14"/>
    <w:rsid w:val="00D70F59"/>
    <w:rsid w:val="00DD510D"/>
    <w:rsid w:val="00E96027"/>
    <w:rsid w:val="00EE1937"/>
    <w:rsid w:val="00F82F4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5DB31C26"/>
  <w15:chartTrackingRefBased/>
  <w15:docId w15:val="{BBF1B6A8-BC5F-BD4D-85FA-5A37BDCA972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4"/>
        <w:lang w:val="en-US" w:eastAsia="ja-JP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table" w:styleId="a3">
    <w:name w:val="Table Grid"/>
    <w:basedOn w:val="a1"/>
    <w:uiPriority w:val="39"/>
    <w:rsid w:val="001C1F59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1180291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111385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80111455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2788569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29375644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65040638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6862238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0567017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游ゴシック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游明朝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3</Pages>
  <Words>272</Words>
  <Characters>1555</Characters>
  <Application>Microsoft Office Word</Application>
  <DocSecurity>0</DocSecurity>
  <Lines>12</Lines>
  <Paragraphs>3</Paragraphs>
  <ScaleCrop>false</ScaleCrop>
  <Company/>
  <LinksUpToDate>false</LinksUpToDate>
  <CharactersWithSpaces>1824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狩野 智徳</dc:creator>
  <cp:keywords/>
  <dc:description/>
  <cp:lastModifiedBy>垣内 力</cp:lastModifiedBy>
  <cp:revision>2</cp:revision>
  <dcterms:created xsi:type="dcterms:W3CDTF">2024-01-19T10:25:00Z</dcterms:created>
  <dcterms:modified xsi:type="dcterms:W3CDTF">2024-01-19T10:25:00Z</dcterms:modified>
</cp:coreProperties>
</file>